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Multiple plots with curvature profile (red line), CpG islands (purple lines) and repeats (green and blue lines) for all chromosomes from Arabidopsis (ath) and rice (osa)</w:t>
      </w:r>
    </w:p>
    <w:p>
      <w:pPr>
        <w:pStyle w:val="Normal"/>
        <w:rPr/>
      </w:pPr>
      <w:r>
        <w:rPr/>
        <w:t>ath0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ath0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ath03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ath04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th05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osa0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osa0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osa03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sa04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osa05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10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osa0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1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osa07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1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sa08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1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osa09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14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osa10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15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osa1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16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sa1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4440" cy="947420"/>
            <wp:effectExtent l="0" t="0" r="0" b="0"/>
            <wp:docPr id="17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00:42:00Z</dcterms:created>
  <dc:creator>Ruy Jauregui</dc:creator>
  <dc:description/>
  <cp:keywords/>
  <dc:language>en-US</dc:language>
  <cp:lastModifiedBy>Ruy Jauregui</cp:lastModifiedBy>
  <dcterms:modified xsi:type="dcterms:W3CDTF">2011-03-08T00:42:00Z</dcterms:modified>
  <cp:revision>2</cp:revision>
  <dc:subject/>
  <dc:title/>
</cp:coreProperties>
</file>